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25DF0" w14:textId="23B241B9" w:rsidR="00333623" w:rsidRPr="00333623" w:rsidRDefault="00333623" w:rsidP="0033362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333623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Supplementary Table</w:t>
      </w:r>
    </w:p>
    <w:p w14:paraId="58EA857F" w14:textId="77777777" w:rsidR="00333623" w:rsidRPr="00333623" w:rsidRDefault="00333623" w:rsidP="00333623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333623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Assumption Checks for Parametric Analyses</w:t>
      </w:r>
    </w:p>
    <w:p w14:paraId="3B43421D" w14:textId="77777777" w:rsidR="006E4553" w:rsidRPr="006E4553" w:rsidRDefault="006E4553" w:rsidP="006E4553">
      <w:pPr>
        <w:spacing w:after="0" w:line="240" w:lineRule="auto"/>
        <w:divId w:val="948900218"/>
        <w:rPr>
          <w:rFonts w:ascii=".AppleSystemUIFont" w:hAnsi=".AppleSystemUIFont" w:cs="Times New Roman"/>
          <w:kern w:val="0"/>
          <w:sz w:val="29"/>
          <w:szCs w:val="29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2900"/>
        <w:gridCol w:w="1512"/>
        <w:gridCol w:w="970"/>
        <w:gridCol w:w="2472"/>
      </w:tblGrid>
      <w:tr w:rsidR="006E4553" w:rsidRPr="006E4553" w14:paraId="288DC43E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4C274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Test Typ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8BB957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Variable/Tested Outcom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5223B0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Test Statistic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2FCBB0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A5F3FA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Interpretation</w:t>
            </w:r>
          </w:p>
        </w:tc>
      </w:tr>
      <w:tr w:rsidR="006E4553" w:rsidRPr="006E4553" w14:paraId="232E2D8B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AE531E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evene’s Tes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B78282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DI-II (Depression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16A28C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66AF4C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6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5FD9AB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Homogeneity assumed</w:t>
            </w:r>
          </w:p>
        </w:tc>
      </w:tr>
      <w:tr w:rsidR="006E4553" w:rsidRPr="006E4553" w14:paraId="5B27D961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95FEB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evene’s Tes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59AEC9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AI (Anxiet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933BF9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7088F6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432679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Homogeneity assumed</w:t>
            </w:r>
          </w:p>
        </w:tc>
      </w:tr>
      <w:tr w:rsidR="006E4553" w:rsidRPr="006E4553" w14:paraId="05304A18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CB4DF5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evene’s Tes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7A832C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ASS (Social Functioning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0720A7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7C6F46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2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C5AAA5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Homogeneity assumed</w:t>
            </w:r>
          </w:p>
        </w:tc>
      </w:tr>
      <w:tr w:rsidR="006E4553" w:rsidRPr="006E4553" w14:paraId="6380D0AE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973F81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apiro-Wil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6C07F6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DI-II (Depression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7A48E0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4A916B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24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B979C2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rmality not violated</w:t>
            </w:r>
          </w:p>
        </w:tc>
      </w:tr>
      <w:tr w:rsidR="006E4553" w:rsidRPr="006E4553" w14:paraId="799136DD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D28ECE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apiro-Wil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BD6EBF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AI (Anxiet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4E5D2C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5914E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8403C4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rmality not violated</w:t>
            </w:r>
          </w:p>
        </w:tc>
      </w:tr>
      <w:tr w:rsidR="006E4553" w:rsidRPr="006E4553" w14:paraId="6A87956C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F2B31F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apiro-Wilk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CE893F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ASS (Social Functioning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741FAF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F068B2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2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ED52A0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rmality not violated</w:t>
            </w:r>
          </w:p>
        </w:tc>
      </w:tr>
      <w:tr w:rsidR="006E4553" w:rsidRPr="006E4553" w14:paraId="5CCBE3F6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7C2D25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DCC746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uscle Dysmorphia (MDDI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D59263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5D9E2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89353A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 multicollinearity</w:t>
            </w:r>
          </w:p>
        </w:tc>
      </w:tr>
      <w:tr w:rsidR="006E4553" w:rsidRPr="006E4553" w14:paraId="427933A8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F531CE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8472B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ocial Support (MSPSS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31D03C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0E945D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5EBCAD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 multicollinearity</w:t>
            </w:r>
          </w:p>
        </w:tc>
      </w:tr>
      <w:tr w:rsidR="006E4553" w:rsidRPr="006E4553" w14:paraId="5255624D" w14:textId="77777777">
        <w:trPr>
          <w:divId w:val="948900218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BF82C8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0908D3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elf-Efficacy (GSE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A45C24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6FDAF3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2F5826" w14:textId="77777777" w:rsidR="006E4553" w:rsidRPr="006E4553" w:rsidRDefault="006E4553" w:rsidP="006E4553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6E4553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No multicollinearity</w:t>
            </w:r>
          </w:p>
        </w:tc>
      </w:tr>
    </w:tbl>
    <w:p w14:paraId="20E3515D" w14:textId="5D8E1575" w:rsidR="00333623" w:rsidRDefault="0002085C">
      <w:r>
        <w:rPr>
          <w:rFonts w:ascii="-webkit-standard" w:eastAsia="Times New Roman" w:hAnsi="-webkit-standard"/>
          <w:color w:val="000000"/>
          <w:sz w:val="27"/>
          <w:szCs w:val="27"/>
        </w:rPr>
        <w:t>Assumption checks for key statistical analyses. Levene’s tests indicated homogeneity of variances for all ANOVAs. Shapiro-Wilk tests did not indicate violations of normality. Variance Inflation Factor (VIF) values for predictors used in regression analyses were all below 2, suggesting no multicollinearity.</w:t>
      </w:r>
    </w:p>
    <w:sectPr w:rsidR="003336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EmphasizedBody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23"/>
    <w:rsid w:val="0002085C"/>
    <w:rsid w:val="00333623"/>
    <w:rsid w:val="006E4553"/>
    <w:rsid w:val="009522BC"/>
    <w:rsid w:val="00F7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2A37AE"/>
  <w15:chartTrackingRefBased/>
  <w15:docId w15:val="{7E3A1A2B-A25E-A243-B50A-4934A522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62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3362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33623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6E4553"/>
    <w:pPr>
      <w:spacing w:after="0" w:line="240" w:lineRule="auto"/>
    </w:pPr>
    <w:rPr>
      <w:rFonts w:ascii=".AppleSystemUIFont" w:hAnsi=".AppleSystemUIFont" w:cs="Times New Roman"/>
      <w:kern w:val="0"/>
      <w:sz w:val="29"/>
      <w:szCs w:val="29"/>
      <w14:ligatures w14:val="none"/>
    </w:rPr>
  </w:style>
  <w:style w:type="paragraph" w:customStyle="1" w:styleId="p2">
    <w:name w:val="p2"/>
    <w:basedOn w:val="Normal"/>
    <w:rsid w:val="006E4553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character" w:customStyle="1" w:styleId="s2">
    <w:name w:val="s2"/>
    <w:basedOn w:val="DefaultParagraphFont"/>
    <w:rsid w:val="006E4553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6E4553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9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8-05T13:51:00Z</dcterms:created>
  <dcterms:modified xsi:type="dcterms:W3CDTF">2025-08-05T13:51:00Z</dcterms:modified>
</cp:coreProperties>
</file>